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C677D" w:rsidRPr="0022049C" w:rsidRDefault="008C677D" w:rsidP="008C677D">
      <w:pPr>
        <w:rPr>
          <w:b/>
          <w:bCs/>
          <w:lang w:val="en-US"/>
        </w:rPr>
      </w:pPr>
      <w:r w:rsidRPr="0022049C">
        <w:rPr>
          <w:b/>
          <w:bCs/>
          <w:lang w:val="en-US"/>
        </w:rPr>
        <w:t>Supplementary material</w:t>
      </w:r>
    </w:p>
    <w:p w:rsidR="008C677D" w:rsidRPr="0022049C" w:rsidRDefault="008C677D" w:rsidP="008C677D">
      <w:pPr>
        <w:rPr>
          <w:lang w:val="en-US"/>
        </w:rPr>
      </w:pPr>
    </w:p>
    <w:p w:rsidR="008C677D" w:rsidRPr="0022049C" w:rsidRDefault="008C677D" w:rsidP="008C677D">
      <w:pPr>
        <w:rPr>
          <w:b/>
          <w:bCs/>
          <w:lang w:val="en-US"/>
        </w:rPr>
      </w:pPr>
      <w:r w:rsidRPr="0022049C">
        <w:rPr>
          <w:b/>
          <w:bCs/>
          <w:lang w:val="en-US"/>
        </w:rPr>
        <w:t xml:space="preserve">S1: </w:t>
      </w:r>
      <w:proofErr w:type="spellStart"/>
      <w:r w:rsidRPr="0022049C">
        <w:rPr>
          <w:b/>
          <w:bCs/>
          <w:lang w:val="en-US"/>
        </w:rPr>
        <w:t>Oncomine</w:t>
      </w:r>
      <w:proofErr w:type="spellEnd"/>
      <w:r w:rsidRPr="0022049C">
        <w:rPr>
          <w:b/>
          <w:bCs/>
          <w:lang w:val="en-US"/>
        </w:rPr>
        <w:t xml:space="preserve"> Precision assay gene list</w:t>
      </w:r>
    </w:p>
    <w:p w:rsidR="008C677D" w:rsidRPr="0022049C" w:rsidRDefault="008C677D" w:rsidP="008C677D">
      <w:pPr>
        <w:rPr>
          <w:lang w:val="en-US"/>
        </w:rPr>
      </w:pPr>
      <w:r w:rsidRPr="0022049C">
        <w:rPr>
          <w:lang w:val="en-US"/>
        </w:rPr>
        <w:t xml:space="preserve">DNA Hotspots: </w:t>
      </w:r>
      <w:r w:rsidRPr="0022049C">
        <w:rPr>
          <w:i/>
          <w:iCs/>
          <w:lang w:val="en-US"/>
        </w:rPr>
        <w:t>AKT1 CHEK2 FGFR3 KIT NTRK3 AKT2 CTNNB1 FGFR4 KRAS PDGFRA AKT3 EGFR FLT3 MAP2K1 PIK3CA ALK ERBB2 GNA11 MAP2K2 PTEN AR ERBB3 GNAQ MET RAF1 ARAF ERBB4 GNAS MTOR RET BRAF ESR1 HRAS NRAS ROS1 CDK4 FGFR1 IDH1 NTRK1 SMO CDKN2A FGFR2 IDH2 NTRK2 TP53</w:t>
      </w:r>
    </w:p>
    <w:p w:rsidR="008C677D" w:rsidRPr="0022049C" w:rsidRDefault="008C677D" w:rsidP="008C677D">
      <w:pPr>
        <w:rPr>
          <w:i/>
          <w:iCs/>
          <w:lang w:val="en-US"/>
        </w:rPr>
      </w:pPr>
      <w:r w:rsidRPr="0022049C">
        <w:rPr>
          <w:i/>
          <w:iCs/>
          <w:lang w:val="en-US"/>
        </w:rPr>
        <w:t>CNVs: ALK FGFR1 AR FGFR2 CD274 FGFR3 CDKN2A KRAS EGFR MET ERBB2 PIK3CA ERBB3 PTEN</w:t>
      </w:r>
    </w:p>
    <w:p w:rsidR="008C677D" w:rsidRPr="0022049C" w:rsidRDefault="008C677D" w:rsidP="008C677D">
      <w:pPr>
        <w:rPr>
          <w:i/>
          <w:iCs/>
          <w:lang w:val="en-US"/>
        </w:rPr>
      </w:pPr>
      <w:r w:rsidRPr="0022049C">
        <w:rPr>
          <w:i/>
          <w:iCs/>
          <w:lang w:val="en-US"/>
        </w:rPr>
        <w:t>Inter-genetic fusions: ALK NTRK1 BRAF NTRK2 ESR1 NTRK3 FGFR1 NUTM1 FGFR2 RET FGFR3 ROS1 MET RSPO2 NRG1 RSPO3</w:t>
      </w:r>
    </w:p>
    <w:p w:rsidR="008C677D" w:rsidRPr="007C7FD7" w:rsidRDefault="008C677D" w:rsidP="008C677D">
      <w:pPr>
        <w:rPr>
          <w:i/>
          <w:iCs/>
          <w:lang w:val="en-US"/>
        </w:rPr>
      </w:pPr>
      <w:r w:rsidRPr="0022049C">
        <w:rPr>
          <w:i/>
          <w:iCs/>
          <w:lang w:val="en-US"/>
        </w:rPr>
        <w:t>Intra genetic fusions: AR, EGFR, MET</w:t>
      </w:r>
    </w:p>
    <w:p w:rsidR="00C16480" w:rsidRDefault="00C16480">
      <w:bookmarkStart w:id="0" w:name="_GoBack"/>
      <w:bookmarkEnd w:id="0"/>
    </w:p>
    <w:sectPr w:rsidR="00C1648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C677D"/>
    <w:rsid w:val="000075A5"/>
    <w:rsid w:val="000215C3"/>
    <w:rsid w:val="00022EDB"/>
    <w:rsid w:val="000458B7"/>
    <w:rsid w:val="00057F30"/>
    <w:rsid w:val="00065D2D"/>
    <w:rsid w:val="00071546"/>
    <w:rsid w:val="00076B3D"/>
    <w:rsid w:val="00093F0C"/>
    <w:rsid w:val="000956C2"/>
    <w:rsid w:val="000B2C6B"/>
    <w:rsid w:val="000C0BAC"/>
    <w:rsid w:val="000F39B2"/>
    <w:rsid w:val="000F57B3"/>
    <w:rsid w:val="001178B6"/>
    <w:rsid w:val="001444A0"/>
    <w:rsid w:val="00146ACA"/>
    <w:rsid w:val="00150EBD"/>
    <w:rsid w:val="00165105"/>
    <w:rsid w:val="00166CFB"/>
    <w:rsid w:val="001A699B"/>
    <w:rsid w:val="001E6AAE"/>
    <w:rsid w:val="00203376"/>
    <w:rsid w:val="00235E96"/>
    <w:rsid w:val="00255324"/>
    <w:rsid w:val="00256AE4"/>
    <w:rsid w:val="002717C4"/>
    <w:rsid w:val="00285E7A"/>
    <w:rsid w:val="002A3425"/>
    <w:rsid w:val="002A3B21"/>
    <w:rsid w:val="002C4833"/>
    <w:rsid w:val="002D204B"/>
    <w:rsid w:val="003044B5"/>
    <w:rsid w:val="003326EA"/>
    <w:rsid w:val="00362569"/>
    <w:rsid w:val="0038294D"/>
    <w:rsid w:val="003A2326"/>
    <w:rsid w:val="003A30EC"/>
    <w:rsid w:val="003A4078"/>
    <w:rsid w:val="003B1F5F"/>
    <w:rsid w:val="003C3DDF"/>
    <w:rsid w:val="003D34CD"/>
    <w:rsid w:val="003E514A"/>
    <w:rsid w:val="003F6D34"/>
    <w:rsid w:val="004275DB"/>
    <w:rsid w:val="00430364"/>
    <w:rsid w:val="00432961"/>
    <w:rsid w:val="00453194"/>
    <w:rsid w:val="004A4BB3"/>
    <w:rsid w:val="004D0857"/>
    <w:rsid w:val="004D157F"/>
    <w:rsid w:val="004D6ED7"/>
    <w:rsid w:val="004D751D"/>
    <w:rsid w:val="004E1C48"/>
    <w:rsid w:val="00537E6A"/>
    <w:rsid w:val="00540D3D"/>
    <w:rsid w:val="00542725"/>
    <w:rsid w:val="00592C48"/>
    <w:rsid w:val="005A1ABB"/>
    <w:rsid w:val="005C4252"/>
    <w:rsid w:val="006110FF"/>
    <w:rsid w:val="006207AA"/>
    <w:rsid w:val="00627FF6"/>
    <w:rsid w:val="006308F1"/>
    <w:rsid w:val="00633499"/>
    <w:rsid w:val="00661BFB"/>
    <w:rsid w:val="006929C6"/>
    <w:rsid w:val="00693B37"/>
    <w:rsid w:val="00694F6C"/>
    <w:rsid w:val="006A34FE"/>
    <w:rsid w:val="006A6352"/>
    <w:rsid w:val="006B209C"/>
    <w:rsid w:val="006C48CA"/>
    <w:rsid w:val="006E11FE"/>
    <w:rsid w:val="006E1951"/>
    <w:rsid w:val="006E2059"/>
    <w:rsid w:val="006E4DB7"/>
    <w:rsid w:val="006F0862"/>
    <w:rsid w:val="0075409F"/>
    <w:rsid w:val="00791984"/>
    <w:rsid w:val="007D4DD6"/>
    <w:rsid w:val="007E33E8"/>
    <w:rsid w:val="0082406C"/>
    <w:rsid w:val="00824C4E"/>
    <w:rsid w:val="00826A7B"/>
    <w:rsid w:val="00834989"/>
    <w:rsid w:val="00841ECE"/>
    <w:rsid w:val="00853B8D"/>
    <w:rsid w:val="00855F3E"/>
    <w:rsid w:val="00867B3E"/>
    <w:rsid w:val="00886C49"/>
    <w:rsid w:val="008B5B9F"/>
    <w:rsid w:val="008C50DB"/>
    <w:rsid w:val="008C677D"/>
    <w:rsid w:val="008E218F"/>
    <w:rsid w:val="00910881"/>
    <w:rsid w:val="00924D97"/>
    <w:rsid w:val="00930ACA"/>
    <w:rsid w:val="009604D3"/>
    <w:rsid w:val="00976EC3"/>
    <w:rsid w:val="00981FA5"/>
    <w:rsid w:val="009C171A"/>
    <w:rsid w:val="009C4400"/>
    <w:rsid w:val="009D3BCB"/>
    <w:rsid w:val="009F128F"/>
    <w:rsid w:val="00A07FB2"/>
    <w:rsid w:val="00A20CCB"/>
    <w:rsid w:val="00A23769"/>
    <w:rsid w:val="00A31B0C"/>
    <w:rsid w:val="00A42073"/>
    <w:rsid w:val="00A57BF1"/>
    <w:rsid w:val="00AC1C73"/>
    <w:rsid w:val="00AD1494"/>
    <w:rsid w:val="00AD2CDF"/>
    <w:rsid w:val="00AE2D34"/>
    <w:rsid w:val="00AE3EFA"/>
    <w:rsid w:val="00B26DF2"/>
    <w:rsid w:val="00B26F77"/>
    <w:rsid w:val="00B543AB"/>
    <w:rsid w:val="00B60A58"/>
    <w:rsid w:val="00BC36D9"/>
    <w:rsid w:val="00BC3C85"/>
    <w:rsid w:val="00BC4618"/>
    <w:rsid w:val="00BF7A67"/>
    <w:rsid w:val="00C16480"/>
    <w:rsid w:val="00C1747B"/>
    <w:rsid w:val="00C51E97"/>
    <w:rsid w:val="00C55B8F"/>
    <w:rsid w:val="00CB04B7"/>
    <w:rsid w:val="00CF73A0"/>
    <w:rsid w:val="00D04E93"/>
    <w:rsid w:val="00D16F91"/>
    <w:rsid w:val="00D31D0A"/>
    <w:rsid w:val="00D40AB9"/>
    <w:rsid w:val="00D576C3"/>
    <w:rsid w:val="00D71DAC"/>
    <w:rsid w:val="00DB0985"/>
    <w:rsid w:val="00DF2673"/>
    <w:rsid w:val="00E01222"/>
    <w:rsid w:val="00E10639"/>
    <w:rsid w:val="00E12173"/>
    <w:rsid w:val="00E1597A"/>
    <w:rsid w:val="00E209CB"/>
    <w:rsid w:val="00E34CD9"/>
    <w:rsid w:val="00E93368"/>
    <w:rsid w:val="00E96413"/>
    <w:rsid w:val="00ED7F01"/>
    <w:rsid w:val="00EF037D"/>
    <w:rsid w:val="00EF7E4A"/>
    <w:rsid w:val="00F07F78"/>
    <w:rsid w:val="00F45530"/>
    <w:rsid w:val="00F76D05"/>
    <w:rsid w:val="00F81706"/>
    <w:rsid w:val="00F916F1"/>
    <w:rsid w:val="00FA0D5F"/>
    <w:rsid w:val="00FA142B"/>
    <w:rsid w:val="00FB6EE3"/>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810B8DF-CA14-40AC-A718-DF809610F1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81</Words>
  <Characters>467</Characters>
  <Application>Microsoft Office Word</Application>
  <DocSecurity>0</DocSecurity>
  <Lines>3</Lines>
  <Paragraphs>1</Paragraphs>
  <ScaleCrop>false</ScaleCrop>
  <Company/>
  <LinksUpToDate>false</LinksUpToDate>
  <CharactersWithSpaces>54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jeshwari Kalimuthu</dc:creator>
  <cp:keywords/>
  <dc:description/>
  <cp:lastModifiedBy>Rajeshwari Kalimuthu</cp:lastModifiedBy>
  <cp:revision>1</cp:revision>
  <dcterms:created xsi:type="dcterms:W3CDTF">2025-09-15T10:29:00Z</dcterms:created>
  <dcterms:modified xsi:type="dcterms:W3CDTF">2025-09-15T10:30:00Z</dcterms:modified>
</cp:coreProperties>
</file>